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2610"/>
        <w:gridCol w:w="1440"/>
        <w:gridCol w:w="1980"/>
        <w:gridCol w:w="1710"/>
        <w:gridCol w:w="900"/>
      </w:tblGrid>
      <w:tr>
        <w:trPr/>
        <w:tc>
          <w:tcPr>
            <w:tcW w:w="122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Jadad scoring of included studi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 auth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described as randomiz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 used to generate the sequence of randomization described and appropri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described as double bli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 of double blinding described and appropri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described withdrawals and dropou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Jadad score</w:t>
            </w:r>
          </w:p>
        </w:tc>
      </w:tr>
      <w:tr>
        <w:trPr>
          <w:trHeight w:val="3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Waili 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zadeh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sily 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ut BU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ete 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erman 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tta A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obedo 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obedo 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obedo 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lah 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con J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zder AJ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l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abay 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vousi 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te E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ra P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iz JJ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gsaa 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e M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ros-Buelna 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mero-Cabello 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jjadi 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reli 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ete 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es NS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mirall 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ete 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25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yes; 0 = no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7:28:00Z</dcterms:created>
  <dc:creator>Abhishek</dc:creator>
  <dc:description/>
  <cp:keywords/>
  <dc:language>en-US</dc:language>
  <cp:lastModifiedBy>Deshpande, Abhishek</cp:lastModifiedBy>
  <dcterms:modified xsi:type="dcterms:W3CDTF">2014-02-04T17:28:00Z</dcterms:modified>
  <cp:revision>2</cp:revision>
  <dc:subject/>
  <dc:title/>
</cp:coreProperties>
</file>